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0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15"/>
        <w:gridCol w:w="630"/>
        <w:gridCol w:w="900"/>
        <w:gridCol w:w="810"/>
        <w:gridCol w:w="1530"/>
        <w:gridCol w:w="1170"/>
        <w:gridCol w:w="1080"/>
        <w:gridCol w:w="900"/>
        <w:gridCol w:w="810"/>
        <w:gridCol w:w="1710"/>
        <w:gridCol w:w="1080"/>
        <w:gridCol w:w="990"/>
        <w:gridCol w:w="1170"/>
        <w:gridCol w:w="1170"/>
        <w:gridCol w:w="1156"/>
      </w:tblGrid>
      <w:tr w:rsidR="005B0AEC" w:rsidRPr="005B0AEC" w14:paraId="4333404E" w14:textId="77777777" w:rsidTr="00AC263A">
        <w:trPr>
          <w:trHeight w:val="320"/>
        </w:trPr>
        <w:tc>
          <w:tcPr>
            <w:tcW w:w="70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357E" w14:textId="77777777" w:rsidR="005B0AEC" w:rsidRPr="005B0AEC" w:rsidRDefault="005B0AEC" w:rsidP="005B0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0A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1:  Amniotic fluid samples and clinical characteristi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FF16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C070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738A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2982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38CC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920C" w14:textId="77777777" w:rsidR="005B0AEC" w:rsidRPr="005B0AEC" w:rsidRDefault="005B0AEC" w:rsidP="005B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A915" w14:textId="77777777" w:rsidR="005B0AEC" w:rsidRPr="005B0AEC" w:rsidRDefault="005B0AEC" w:rsidP="005B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527B" w14:textId="77777777" w:rsidR="005B0AEC" w:rsidRPr="005B0AEC" w:rsidRDefault="005B0AEC" w:rsidP="005B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B0AEC" w:rsidRPr="005B0AEC" w14:paraId="2A1CD039" w14:textId="77777777" w:rsidTr="00AC263A">
        <w:trPr>
          <w:gridAfter w:val="1"/>
          <w:wAfter w:w="1156" w:type="dxa"/>
          <w:trHeight w:val="280"/>
        </w:trPr>
        <w:tc>
          <w:tcPr>
            <w:tcW w:w="9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6C17C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Sample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98105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Alias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787E3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4FF09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Fetal/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8C182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Known fetal complications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44568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Indication for Cesarean sectio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794EC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Maternal HTN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92263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PROM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90528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B0AEC">
              <w:rPr>
                <w:rFonts w:ascii="Calibri" w:eastAsia="Times New Roman" w:hAnsi="Calibri" w:cs="Times New Roman"/>
                <w:color w:val="000000"/>
              </w:rPr>
              <w:t>Chorio</w:t>
            </w:r>
            <w:proofErr w:type="spellEnd"/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7BD88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Other pregnancy complication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EB065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Infant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1F00E" w14:textId="77777777" w:rsidR="005B0AEC" w:rsidRPr="005B0AEC" w:rsidRDefault="005B0AEC" w:rsidP="00AC2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Infant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32000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Aligned RNA-Seq Reads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F94D0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Total RNA-Seq Reads</w:t>
            </w:r>
          </w:p>
        </w:tc>
      </w:tr>
      <w:tr w:rsidR="005B0AEC" w:rsidRPr="005B0AEC" w14:paraId="4F914955" w14:textId="77777777" w:rsidTr="00AC263A">
        <w:trPr>
          <w:gridAfter w:val="1"/>
          <w:wAfter w:w="1156" w:type="dxa"/>
          <w:trHeight w:val="80"/>
        </w:trPr>
        <w:tc>
          <w:tcPr>
            <w:tcW w:w="9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CDA53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005DCC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B2511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9BB5D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infant sex</w:t>
            </w:r>
          </w:p>
        </w:tc>
        <w:tc>
          <w:tcPr>
            <w:tcW w:w="15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45D5D9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9B170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88D3BB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2F6FB2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DCD36F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82603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70F04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respiratory supp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7E2B2" w14:textId="34AD71D1" w:rsidR="005B0AEC" w:rsidRPr="005B0AEC" w:rsidRDefault="00AC263A" w:rsidP="00AC2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="005B0AEC" w:rsidRPr="005B0AEC">
              <w:rPr>
                <w:rFonts w:ascii="Calibri" w:eastAsia="Times New Roman" w:hAnsi="Calibri" w:cs="Times New Roman"/>
                <w:color w:val="000000"/>
              </w:rPr>
              <w:t>avage</w:t>
            </w: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E0A320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EE203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B0AEC" w:rsidRPr="005B0AEC" w14:paraId="3B723FC3" w14:textId="77777777" w:rsidTr="00AC263A">
        <w:trPr>
          <w:gridAfter w:val="1"/>
          <w:wAfter w:w="1156" w:type="dxa"/>
          <w:trHeight w:val="300"/>
        </w:trPr>
        <w:tc>
          <w:tcPr>
            <w:tcW w:w="9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B71D38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8B0ED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D86E27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06CA54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CAB2A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F625F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D9C20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1B2149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D8C70F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9669C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C2588C" w14:textId="77777777" w:rsidR="005B0AEC" w:rsidRPr="005B0AEC" w:rsidRDefault="005B0AEC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BBF96" w14:textId="3E300006" w:rsidR="005B0AEC" w:rsidRPr="005B0AEC" w:rsidRDefault="00AC263A" w:rsidP="00AC2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  <w:bookmarkStart w:id="0" w:name="_GoBack"/>
            <w:bookmarkEnd w:id="0"/>
            <w:r w:rsidR="005B0AEC" w:rsidRPr="005B0AEC">
              <w:rPr>
                <w:rFonts w:ascii="Calibri" w:eastAsia="Times New Roman" w:hAnsi="Calibri" w:cs="Times New Roman"/>
                <w:color w:val="000000"/>
              </w:rPr>
              <w:t>eeding</w:t>
            </w: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1B754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3098D" w14:textId="77777777" w:rsidR="005B0AEC" w:rsidRPr="005B0AEC" w:rsidRDefault="005B0AEC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7DC0" w:rsidRPr="005B0AEC" w14:paraId="2851DEE8" w14:textId="77777777" w:rsidTr="00AC263A">
        <w:trPr>
          <w:gridAfter w:val="1"/>
          <w:wAfter w:w="1156" w:type="dxa"/>
          <w:trHeight w:val="58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4F801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N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B01E0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N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3BB1A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19 3/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DAE4A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3F831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A054930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7D5AB06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B0EF74D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831EA96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15D61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Elevated AF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5680064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1E3F855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AC653" w14:textId="48820372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0383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711C6" w14:textId="0D2C03C1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238973</w:t>
            </w:r>
          </w:p>
        </w:tc>
      </w:tr>
      <w:tr w:rsidR="00407DC0" w:rsidRPr="005B0AEC" w14:paraId="3516A1E6" w14:textId="77777777" w:rsidTr="00AC263A">
        <w:trPr>
          <w:gridAfter w:val="1"/>
          <w:wAfter w:w="1156" w:type="dxa"/>
          <w:trHeight w:val="86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12C24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75451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N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A8F33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18 5/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48752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82EEE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 xml:space="preserve">Echogenic </w:t>
            </w:r>
            <w:proofErr w:type="spellStart"/>
            <w:r w:rsidRPr="005B0AEC">
              <w:rPr>
                <w:rFonts w:ascii="Calibri" w:eastAsia="Times New Roman" w:hAnsi="Calibri" w:cs="Times New Roman"/>
                <w:color w:val="000000"/>
              </w:rPr>
              <w:t>intracardiac</w:t>
            </w:r>
            <w:proofErr w:type="spellEnd"/>
            <w:r w:rsidRPr="005B0AEC">
              <w:rPr>
                <w:rFonts w:ascii="Calibri" w:eastAsia="Times New Roman" w:hAnsi="Calibri" w:cs="Times New Roman"/>
                <w:color w:val="000000"/>
              </w:rPr>
              <w:t xml:space="preserve"> foc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32D27A5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656ADD9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6582D8F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FD8849D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467AE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6EA6696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96E634E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486DF" w14:textId="3BB278BB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0069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6E331" w14:textId="3523299A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406319</w:t>
            </w:r>
          </w:p>
        </w:tc>
      </w:tr>
      <w:tr w:rsidR="00407DC0" w:rsidRPr="005B0AEC" w14:paraId="43A1B31D" w14:textId="77777777" w:rsidTr="00AC263A">
        <w:trPr>
          <w:gridAfter w:val="1"/>
          <w:wAfter w:w="1156" w:type="dxa"/>
          <w:trHeight w:val="58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DB8E4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ACF7C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N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6748F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24 3/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24162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30AC0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DB06E82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48C521D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636D0B2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FF0EBF1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86DFD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Abnormal quad scre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AC08343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67880F4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7BB6C" w14:textId="0E8E99FE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8214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E1392" w14:textId="61609074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292807</w:t>
            </w:r>
          </w:p>
        </w:tc>
      </w:tr>
      <w:tr w:rsidR="00407DC0" w:rsidRPr="005B0AEC" w14:paraId="63A306E2" w14:textId="77777777" w:rsidTr="00AC263A">
        <w:trPr>
          <w:gridAfter w:val="1"/>
          <w:wAfter w:w="1156" w:type="dxa"/>
          <w:trHeight w:val="86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128AB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N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1E664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N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03BA1" w14:textId="3D0B5703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23</w:t>
            </w:r>
            <w:r w:rsidR="00AC263A">
              <w:rPr>
                <w:rFonts w:ascii="Calibri" w:eastAsia="Times New Roman" w:hAnsi="Calibri" w:cs="Times New Roman"/>
                <w:color w:val="000000"/>
              </w:rPr>
              <w:t xml:space="preserve"> 0/7 </w:t>
            </w:r>
            <w:r w:rsidRPr="005B0AEC"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C7D43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E2AC9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 xml:space="preserve">Echogenic </w:t>
            </w:r>
            <w:proofErr w:type="spellStart"/>
            <w:r w:rsidRPr="005B0AEC">
              <w:rPr>
                <w:rFonts w:ascii="Calibri" w:eastAsia="Times New Roman" w:hAnsi="Calibri" w:cs="Times New Roman"/>
                <w:color w:val="000000"/>
              </w:rPr>
              <w:t>intracardiac</w:t>
            </w:r>
            <w:proofErr w:type="spellEnd"/>
            <w:r w:rsidRPr="005B0AEC">
              <w:rPr>
                <w:rFonts w:ascii="Calibri" w:eastAsia="Times New Roman" w:hAnsi="Calibri" w:cs="Times New Roman"/>
                <w:color w:val="000000"/>
              </w:rPr>
              <w:t xml:space="preserve"> foc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4AC4ABF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0BC402E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0F6E06E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A0CACE2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13A89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B0AEC">
              <w:rPr>
                <w:rFonts w:ascii="Calibri" w:eastAsia="Times New Roman" w:hAnsi="Calibri" w:cs="Times New Roman"/>
                <w:color w:val="000000"/>
              </w:rPr>
              <w:t>Isoimmuniz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E3F6AD7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1F2A879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61928" w14:textId="25F075BB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0388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FB5ED" w14:textId="21A70781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787072</w:t>
            </w:r>
          </w:p>
        </w:tc>
      </w:tr>
      <w:tr w:rsidR="00407DC0" w:rsidRPr="005B0AEC" w14:paraId="2FFB2D2A" w14:textId="77777777" w:rsidTr="00AC263A">
        <w:trPr>
          <w:gridAfter w:val="1"/>
          <w:wAfter w:w="1156" w:type="dxa"/>
          <w:trHeight w:val="58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BF861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T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44068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T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7C533" w14:textId="7715EF6B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35</w:t>
            </w:r>
            <w:r w:rsidR="00AC263A">
              <w:rPr>
                <w:rFonts w:ascii="Calibri" w:eastAsia="Times New Roman" w:hAnsi="Calibri" w:cs="Times New Roman"/>
                <w:color w:val="000000"/>
              </w:rPr>
              <w:t xml:space="preserve"> 0/7</w:t>
            </w:r>
            <w:r w:rsidRPr="005B0AEC"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521A7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8BB45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4F101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re-eclamps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E69EA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1F279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FFC33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B0E44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Gestational diabe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F0319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698FE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829FB" w14:textId="30CB4DC6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5126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F56A0" w14:textId="203B46A0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777614</w:t>
            </w:r>
          </w:p>
        </w:tc>
      </w:tr>
      <w:tr w:rsidR="00407DC0" w:rsidRPr="005B0AEC" w14:paraId="67877534" w14:textId="77777777" w:rsidTr="00AC263A">
        <w:trPr>
          <w:gridAfter w:val="1"/>
          <w:wAfter w:w="1156" w:type="dxa"/>
          <w:trHeight w:val="86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07375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T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A291D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T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84706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34 5/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9BD60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2B9A8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93B31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re-eclampsia, bree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0CCD9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F7906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2AD01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3C053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61C80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02700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5164C" w14:textId="36737391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8156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53FA6" w14:textId="60E457C1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442678</w:t>
            </w:r>
          </w:p>
        </w:tc>
      </w:tr>
      <w:tr w:rsidR="00407DC0" w:rsidRPr="005B0AEC" w14:paraId="216CE14B" w14:textId="77777777" w:rsidTr="00AC263A">
        <w:trPr>
          <w:gridAfter w:val="1"/>
          <w:wAfter w:w="1156" w:type="dxa"/>
          <w:trHeight w:val="58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84B0B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T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3C834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T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43940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35 2/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5153C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C4F20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45E88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 xml:space="preserve">Placenta </w:t>
            </w:r>
            <w:proofErr w:type="spellStart"/>
            <w:r w:rsidRPr="005B0AEC">
              <w:rPr>
                <w:rFonts w:ascii="Calibri" w:eastAsia="Times New Roman" w:hAnsi="Calibri" w:cs="Times New Roman"/>
                <w:color w:val="000000"/>
              </w:rPr>
              <w:t>prev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B746D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E5E73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A4E59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C8DBD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66A98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42861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DDEF1" w14:textId="40527D74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0698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E84E3" w14:textId="1E220A28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639458</w:t>
            </w:r>
          </w:p>
        </w:tc>
      </w:tr>
      <w:tr w:rsidR="00407DC0" w:rsidRPr="005B0AEC" w14:paraId="0CD606DB" w14:textId="77777777" w:rsidTr="00AC263A">
        <w:trPr>
          <w:gridAfter w:val="1"/>
          <w:wAfter w:w="1156" w:type="dxa"/>
          <w:trHeight w:val="17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BB224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T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DFC41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T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2EFAE" w14:textId="1F8EDA34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 xml:space="preserve">34 </w:t>
            </w:r>
            <w:r w:rsidR="00AC263A">
              <w:rPr>
                <w:rFonts w:ascii="Calibri" w:eastAsia="Times New Roman" w:hAnsi="Calibri" w:cs="Times New Roman"/>
                <w:color w:val="000000"/>
              </w:rPr>
              <w:t>0/7</w:t>
            </w:r>
            <w:r w:rsidRPr="005B0AEC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1A42E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44002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84CE6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Maternal cervical m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B16A5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07636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3A6EC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77324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 xml:space="preserve">Sample collected day prior to delivery for </w:t>
            </w:r>
            <w:proofErr w:type="spellStart"/>
            <w:r w:rsidRPr="005B0AEC">
              <w:rPr>
                <w:rFonts w:ascii="Calibri" w:eastAsia="Times New Roman" w:hAnsi="Calibri" w:cs="Times New Roman"/>
                <w:color w:val="000000"/>
              </w:rPr>
              <w:t>amnio</w:t>
            </w:r>
            <w:proofErr w:type="spellEnd"/>
            <w:r w:rsidRPr="005B0AEC">
              <w:rPr>
                <w:rFonts w:ascii="Calibri" w:eastAsia="Times New Roman" w:hAnsi="Calibri" w:cs="Times New Roman"/>
                <w:color w:val="000000"/>
              </w:rPr>
              <w:t xml:space="preserve"> dye proced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909E4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D332F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19D97" w14:textId="7A14633A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3387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78C17" w14:textId="6EE9F0A7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359775</w:t>
            </w:r>
          </w:p>
        </w:tc>
      </w:tr>
      <w:tr w:rsidR="00407DC0" w:rsidRPr="005B0AEC" w14:paraId="76B3CA80" w14:textId="77777777" w:rsidTr="00AC263A">
        <w:trPr>
          <w:gridAfter w:val="1"/>
          <w:wAfter w:w="1156" w:type="dxa"/>
          <w:trHeight w:val="1100"/>
        </w:trPr>
        <w:tc>
          <w:tcPr>
            <w:tcW w:w="9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1B164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T5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EF4C9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T9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1AA59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36 6/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0DE52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D95EE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D9065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Breech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950BB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AC7D6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13588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F859C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Class H diabetes, intrauterine growth restriction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59E64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A51AB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C0A2D" w14:textId="7807E308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887465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F4055" w14:textId="78D5E304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878186</w:t>
            </w:r>
          </w:p>
        </w:tc>
      </w:tr>
      <w:tr w:rsidR="00407DC0" w:rsidRPr="005B0AEC" w14:paraId="00E3F813" w14:textId="77777777" w:rsidTr="00AC263A">
        <w:trPr>
          <w:gridAfter w:val="1"/>
          <w:wAfter w:w="1156" w:type="dxa"/>
          <w:trHeight w:val="300"/>
        </w:trPr>
        <w:tc>
          <w:tcPr>
            <w:tcW w:w="9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C9798" w14:textId="77777777" w:rsidR="00407DC0" w:rsidRPr="005B0AEC" w:rsidRDefault="00407DC0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08F3D" w14:textId="77777777" w:rsidR="00407DC0" w:rsidRPr="005B0AEC" w:rsidRDefault="00407DC0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3FC04" w14:textId="77777777" w:rsidR="00407DC0" w:rsidRPr="005B0AEC" w:rsidRDefault="00407DC0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7EBAA" w14:textId="77777777" w:rsidR="00407DC0" w:rsidRPr="005B0AEC" w:rsidRDefault="00407DC0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C893CD" w14:textId="77777777" w:rsidR="00407DC0" w:rsidRPr="005B0AEC" w:rsidRDefault="00407DC0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AFE68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RFHTs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5EBAF0" w14:textId="77777777" w:rsidR="00407DC0" w:rsidRPr="005B0AEC" w:rsidRDefault="00407DC0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67D41" w14:textId="77777777" w:rsidR="00407DC0" w:rsidRPr="005B0AEC" w:rsidRDefault="00407DC0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6FE7F4" w14:textId="77777777" w:rsidR="00407DC0" w:rsidRPr="005B0AEC" w:rsidRDefault="00407DC0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223E1A" w14:textId="77777777" w:rsidR="00407DC0" w:rsidRPr="005B0AEC" w:rsidRDefault="00407DC0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B549B4" w14:textId="77777777" w:rsidR="00407DC0" w:rsidRPr="005B0AEC" w:rsidRDefault="00407DC0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D96B91" w14:textId="77777777" w:rsidR="00407DC0" w:rsidRPr="005B0AEC" w:rsidRDefault="00407DC0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003FBD" w14:textId="77777777" w:rsidR="00407DC0" w:rsidRPr="00407DC0" w:rsidRDefault="00407DC0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A19FE" w14:textId="77777777" w:rsidR="00407DC0" w:rsidRPr="00407DC0" w:rsidRDefault="00407DC0" w:rsidP="005B0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7DC0" w:rsidRPr="005B0AEC" w14:paraId="5C54005C" w14:textId="77777777" w:rsidTr="00AC263A">
        <w:trPr>
          <w:gridAfter w:val="1"/>
          <w:wAfter w:w="1156" w:type="dxa"/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0995D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T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861EC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PT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17792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35 6/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4F7E6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726EB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CE294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Repe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D4678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5496D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EC0A7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18948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C54FE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552D7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7CF48" w14:textId="18A376BF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8037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7DA72" w14:textId="2B45864C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389779</w:t>
            </w:r>
          </w:p>
        </w:tc>
      </w:tr>
      <w:tr w:rsidR="00407DC0" w:rsidRPr="005B0AEC" w14:paraId="70680CFC" w14:textId="77777777" w:rsidTr="00AC263A">
        <w:trPr>
          <w:gridAfter w:val="1"/>
          <w:wAfter w:w="1156" w:type="dxa"/>
          <w:trHeight w:val="58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EA510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lastRenderedPageBreak/>
              <w:t>T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F0FE8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E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220DB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≥39 0/7</w:t>
            </w:r>
            <w:r w:rsidRPr="005B0A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348C6" w14:textId="7D4DB543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37BBE42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D3E93CA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4B86D7F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24D750F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09084B6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33FFFCE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9453278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EADD4A7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3DC3C0D7" w14:textId="4F317DFB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00742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19C9DE76" w14:textId="74F1AF2F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860442</w:t>
            </w:r>
          </w:p>
        </w:tc>
      </w:tr>
      <w:tr w:rsidR="00407DC0" w:rsidRPr="005B0AEC" w14:paraId="05D1D479" w14:textId="77777777" w:rsidTr="00AC263A">
        <w:trPr>
          <w:gridAfter w:val="1"/>
          <w:wAfter w:w="1156" w:type="dxa"/>
          <w:trHeight w:val="58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7219F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T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1B731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F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D91E5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≥39 0/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2AF6B" w14:textId="30612BD5" w:rsidR="00407DC0" w:rsidRPr="005B0AEC" w:rsidRDefault="001B230F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407DC0"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06082AC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181E26A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1ED7E5DC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B99EB62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AE7ECDD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E76A117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80EE225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E0689C5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6BE02CB8" w14:textId="3AC3494E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39065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12208D1A" w14:textId="5BBC2529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860442</w:t>
            </w:r>
          </w:p>
        </w:tc>
      </w:tr>
      <w:tr w:rsidR="00407DC0" w:rsidRPr="005B0AEC" w14:paraId="26523041" w14:textId="77777777" w:rsidTr="00AC263A">
        <w:trPr>
          <w:gridAfter w:val="1"/>
          <w:wAfter w:w="1156" w:type="dxa"/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0D802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T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BAB74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T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D5C1A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 xml:space="preserve">39   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33EEB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17F50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DCD8C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Repe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33CA7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AAB1E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39B53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AC20E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35326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9BE43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4C192" w14:textId="4DD2B9B1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7907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2BE7B" w14:textId="02A8AEC6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007608</w:t>
            </w:r>
          </w:p>
        </w:tc>
      </w:tr>
      <w:tr w:rsidR="00407DC0" w:rsidRPr="005B0AEC" w14:paraId="7FD39A85" w14:textId="77777777" w:rsidTr="00AC263A">
        <w:trPr>
          <w:gridAfter w:val="1"/>
          <w:wAfter w:w="1156" w:type="dxa"/>
          <w:trHeight w:val="198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1F09A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T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80641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T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4E24D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39 3/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A7306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B78DB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854EF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Repe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F138A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D7040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7F5EE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28B85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Sample collected day prior to delivery for fetal lung maturity test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F41E8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06442" w14:textId="7777777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2FEEF" w14:textId="35228137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8830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AF130" w14:textId="011E6A4A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382946</w:t>
            </w:r>
          </w:p>
        </w:tc>
      </w:tr>
      <w:tr w:rsidR="00407DC0" w:rsidRPr="005B0AEC" w14:paraId="67AE2D4A" w14:textId="77777777" w:rsidTr="00AC263A">
        <w:trPr>
          <w:gridAfter w:val="1"/>
          <w:wAfter w:w="1156" w:type="dxa"/>
          <w:trHeight w:val="58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BE995" w14:textId="602E8CF0" w:rsidR="00407DC0" w:rsidRPr="005B0AEC" w:rsidRDefault="00407DC0" w:rsidP="00407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CF057" w14:textId="512253EE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T1-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D1325" w14:textId="27429DE1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≥39 0/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44E9B" w14:textId="06E9E70A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99853D3" w14:textId="00928EA2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3D46C04" w14:textId="0C551AA6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740AF4A" w14:textId="768AF589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791A1EC" w14:textId="61E1D2C2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8FD8DE8" w14:textId="728E34C7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239FFCF" w14:textId="0B5B808D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6176BDB" w14:textId="73415435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B91B195" w14:textId="7036D90C" w:rsidR="00407DC0" w:rsidRPr="005B0AEC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56993E" w14:textId="20ED9033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55788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419997" w14:textId="257F29B8" w:rsidR="00407DC0" w:rsidRPr="00407DC0" w:rsidRDefault="00407DC0" w:rsidP="005B0A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657095</w:t>
            </w:r>
          </w:p>
        </w:tc>
      </w:tr>
      <w:tr w:rsidR="00407DC0" w:rsidRPr="00407DC0" w14:paraId="6139BA9B" w14:textId="77777777" w:rsidTr="00AC263A">
        <w:trPr>
          <w:gridAfter w:val="1"/>
          <w:wAfter w:w="1156" w:type="dxa"/>
          <w:trHeight w:val="58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09649" w14:textId="11BA6B94" w:rsidR="00407DC0" w:rsidRPr="005B0AEC" w:rsidRDefault="00407DC0" w:rsidP="00407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21EDA" w14:textId="77777777" w:rsidR="00407DC0" w:rsidRPr="005B0AEC" w:rsidRDefault="00407DC0" w:rsidP="003604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G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64ABD" w14:textId="77777777" w:rsidR="00407DC0" w:rsidRPr="005B0AEC" w:rsidRDefault="00407DC0" w:rsidP="003604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≥39 0/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E21AF" w14:textId="77777777" w:rsidR="00407DC0" w:rsidRPr="005B0AEC" w:rsidRDefault="00407DC0" w:rsidP="003604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73F0087" w14:textId="77777777" w:rsidR="00407DC0" w:rsidRPr="005B0AEC" w:rsidRDefault="00407DC0" w:rsidP="003604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7041F99" w14:textId="77777777" w:rsidR="00407DC0" w:rsidRPr="005B0AEC" w:rsidRDefault="00407DC0" w:rsidP="003604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043D016F" w14:textId="77777777" w:rsidR="00407DC0" w:rsidRPr="005B0AEC" w:rsidRDefault="00407DC0" w:rsidP="003604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36CB26D" w14:textId="77777777" w:rsidR="00407DC0" w:rsidRPr="005B0AEC" w:rsidRDefault="00407DC0" w:rsidP="003604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6C05D4CA" w14:textId="77777777" w:rsidR="00407DC0" w:rsidRPr="005B0AEC" w:rsidRDefault="00407DC0" w:rsidP="003604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36C13761" w14:textId="77777777" w:rsidR="00407DC0" w:rsidRPr="005B0AEC" w:rsidRDefault="00407DC0" w:rsidP="003604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D765097" w14:textId="77777777" w:rsidR="00407DC0" w:rsidRPr="005B0AEC" w:rsidRDefault="00407DC0" w:rsidP="003604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EFE8E38" w14:textId="77777777" w:rsidR="00407DC0" w:rsidRPr="005B0AEC" w:rsidRDefault="00407DC0" w:rsidP="003604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B0AE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A2BA41" w14:textId="77777777" w:rsidR="00407DC0" w:rsidRPr="00407DC0" w:rsidRDefault="00407DC0" w:rsidP="003604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68191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D04D7E" w14:textId="77777777" w:rsidR="00407DC0" w:rsidRPr="00407DC0" w:rsidRDefault="00407DC0" w:rsidP="003604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404593</w:t>
            </w:r>
          </w:p>
        </w:tc>
      </w:tr>
    </w:tbl>
    <w:p w14:paraId="6E59546D" w14:textId="77777777" w:rsidR="00314D12" w:rsidRPr="005B0AEC" w:rsidRDefault="00314D12" w:rsidP="005B0AEC"/>
    <w:sectPr w:rsidR="00314D12" w:rsidRPr="005B0AEC" w:rsidSect="00407DC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D12"/>
    <w:rsid w:val="000865F1"/>
    <w:rsid w:val="001B230F"/>
    <w:rsid w:val="00314D12"/>
    <w:rsid w:val="00407DC0"/>
    <w:rsid w:val="004A3C22"/>
    <w:rsid w:val="005B0AEC"/>
    <w:rsid w:val="006F12E4"/>
    <w:rsid w:val="007D2882"/>
    <w:rsid w:val="00AC263A"/>
    <w:rsid w:val="00B2375C"/>
    <w:rsid w:val="00D366B2"/>
    <w:rsid w:val="00E06647"/>
    <w:rsid w:val="00E2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E3D8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3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C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C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C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3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C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C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C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89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77F625-4D06-49E4-988C-D3D99B7B0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th-Rayne, Beena (Beena)</dc:creator>
  <cp:lastModifiedBy>Kamath-Rayne, Beena (Beena)</cp:lastModifiedBy>
  <cp:revision>9</cp:revision>
  <dcterms:created xsi:type="dcterms:W3CDTF">2015-08-07T14:26:00Z</dcterms:created>
  <dcterms:modified xsi:type="dcterms:W3CDTF">2015-08-19T20:14:00Z</dcterms:modified>
</cp:coreProperties>
</file>